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F2B" w:rsidRPr="00345F2B" w:rsidRDefault="00345F2B" w:rsidP="00345F2B">
      <w:pPr>
        <w:pStyle w:val="Heading2"/>
        <w:spacing w:before="0"/>
      </w:pPr>
      <w:r>
        <w:t>Appendix 1. Wearable Acceptability Survey for Sleep (WASS)</w:t>
      </w:r>
    </w:p>
    <w:tbl>
      <w:tblPr>
        <w:tblW w:w="9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60"/>
      </w:tblGrid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Rate the comfort of the device while </w:t>
            </w: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  <w:u w:val="single"/>
              </w:rPr>
              <w:t>AWAKE</w:t>
            </w: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 </w:t>
            </w: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(e.g., during the day)</w:t>
            </w: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>:</w:t>
            </w: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  <w:p w:rsidR="00345F2B" w:rsidRPr="000871A4" w:rsidRDefault="00345F2B" w:rsidP="004D195F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Extremely uncomfortable.</w:t>
            </w:r>
          </w:p>
          <w:p w:rsidR="00345F2B" w:rsidRPr="000871A4" w:rsidRDefault="00345F2B" w:rsidP="004D195F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oderately uncomfortable.</w:t>
            </w:r>
          </w:p>
          <w:p w:rsidR="00345F2B" w:rsidRPr="000871A4" w:rsidRDefault="00345F2B" w:rsidP="004D195F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ildly uncomfortable.</w:t>
            </w:r>
          </w:p>
          <w:p w:rsidR="00345F2B" w:rsidRPr="000871A4" w:rsidRDefault="00345F2B" w:rsidP="004D195F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inimally uncomfortable.</w:t>
            </w:r>
          </w:p>
          <w:p w:rsidR="00345F2B" w:rsidRPr="000871A4" w:rsidRDefault="00345F2B" w:rsidP="004D195F">
            <w:pPr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Comfortable.</w:t>
            </w:r>
            <w:bookmarkStart w:id="0" w:name="_GoBack"/>
            <w:bookmarkEnd w:id="0"/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Rate the comfort of the device while attempting to </w:t>
            </w: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  <w:u w:val="single"/>
              </w:rPr>
              <w:t>SLEEP</w:t>
            </w: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: </w:t>
            </w:r>
          </w:p>
          <w:p w:rsidR="00345F2B" w:rsidRPr="000871A4" w:rsidRDefault="00345F2B" w:rsidP="004D195F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Extremely uncomfortable.</w:t>
            </w:r>
          </w:p>
          <w:p w:rsidR="00345F2B" w:rsidRPr="000871A4" w:rsidRDefault="00345F2B" w:rsidP="004D195F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oderately uncomfortable.</w:t>
            </w:r>
          </w:p>
          <w:p w:rsidR="00345F2B" w:rsidRPr="000871A4" w:rsidRDefault="00345F2B" w:rsidP="004D195F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ildly uncomfortable.</w:t>
            </w:r>
          </w:p>
          <w:p w:rsidR="00345F2B" w:rsidRPr="000871A4" w:rsidRDefault="00345F2B" w:rsidP="004D195F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inimally uncomfortable.</w:t>
            </w:r>
          </w:p>
          <w:p w:rsidR="00345F2B" w:rsidRPr="000871A4" w:rsidRDefault="00345F2B" w:rsidP="004D195F">
            <w:pPr>
              <w:numPr>
                <w:ilvl w:val="0"/>
                <w:numId w:val="2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Comfortable.</w:t>
            </w:r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>Rate how much the device disturbed your sleep:</w:t>
            </w:r>
          </w:p>
          <w:p w:rsidR="00345F2B" w:rsidRPr="000871A4" w:rsidRDefault="00345F2B" w:rsidP="004D195F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Extremely disturbed compared to my usual sleep.</w:t>
            </w:r>
          </w:p>
          <w:p w:rsidR="00345F2B" w:rsidRPr="000871A4" w:rsidRDefault="00345F2B" w:rsidP="004D195F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oderately disturbed compared to my usual sleep.</w:t>
            </w:r>
          </w:p>
          <w:p w:rsidR="00345F2B" w:rsidRPr="000871A4" w:rsidRDefault="00345F2B" w:rsidP="004D195F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ildly disturbed compared to my usual sleep.</w:t>
            </w:r>
          </w:p>
          <w:p w:rsidR="00345F2B" w:rsidRPr="000871A4" w:rsidRDefault="00345F2B" w:rsidP="004D195F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inimally disturbed compared to my usual sleep.</w:t>
            </w:r>
          </w:p>
          <w:p w:rsidR="00345F2B" w:rsidRPr="000871A4" w:rsidRDefault="00345F2B" w:rsidP="004D195F">
            <w:pPr>
              <w:numPr>
                <w:ilvl w:val="0"/>
                <w:numId w:val="3"/>
              </w:num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My sleep was typical of my usual sleep (no interference)</w:t>
            </w:r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>If the device disturbed your sleep, please let us know how:</w:t>
            </w: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 xml:space="preserve"> (Indicate </w:t>
            </w: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  <w:u w:val="single"/>
              </w:rPr>
              <w:t xml:space="preserve">all </w:t>
            </w: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that apply)</w:t>
            </w:r>
          </w:p>
          <w:p w:rsidR="00345F2B" w:rsidRPr="000871A4" w:rsidRDefault="00345F2B" w:rsidP="004D195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I had more difficulty falling asleep than usual.</w:t>
            </w:r>
          </w:p>
          <w:p w:rsidR="00345F2B" w:rsidRPr="000871A4" w:rsidRDefault="00345F2B" w:rsidP="004D195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I woke up more frequently during the night than is typical.</w:t>
            </w:r>
          </w:p>
          <w:p w:rsidR="00345F2B" w:rsidRPr="000871A4" w:rsidRDefault="00345F2B" w:rsidP="004D195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I woke up earlier than usual and could not go back to sleep.</w:t>
            </w:r>
          </w:p>
          <w:p w:rsidR="00345F2B" w:rsidRPr="000871A4" w:rsidRDefault="00345F2B" w:rsidP="004D195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The quality of my sleep was poorer than usual (i.e., non-restorative sleep).</w:t>
            </w:r>
          </w:p>
          <w:p w:rsidR="00345F2B" w:rsidRPr="000871A4" w:rsidRDefault="00345F2B" w:rsidP="004D195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Other:_______________________________________________________</w:t>
            </w:r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>Indicate your typical preferred sleeping position:</w:t>
            </w: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 xml:space="preserve"> (Circle </w:t>
            </w: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  <w:u w:val="single"/>
              </w:rPr>
              <w:t xml:space="preserve">all </w:t>
            </w: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that apply)</w:t>
            </w:r>
          </w:p>
          <w:p w:rsidR="00345F2B" w:rsidRPr="000871A4" w:rsidRDefault="00345F2B" w:rsidP="004D195F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Back</w:t>
            </w:r>
          </w:p>
          <w:p w:rsidR="00345F2B" w:rsidRPr="000871A4" w:rsidRDefault="00345F2B" w:rsidP="004D195F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Stomach</w:t>
            </w:r>
          </w:p>
          <w:p w:rsidR="00345F2B" w:rsidRPr="000871A4" w:rsidRDefault="00345F2B" w:rsidP="004D195F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Side</w:t>
            </w:r>
          </w:p>
          <w:p w:rsidR="00345F2B" w:rsidRPr="000871A4" w:rsidRDefault="00345F2B" w:rsidP="004D195F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I switch positions frequently.</w:t>
            </w:r>
          </w:p>
          <w:p w:rsidR="00345F2B" w:rsidRPr="000871A4" w:rsidRDefault="00345F2B" w:rsidP="004D195F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All positions equally comfortable.</w:t>
            </w:r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>The device caused me to sleep in a different position than usual:</w:t>
            </w:r>
          </w:p>
          <w:p w:rsidR="00345F2B" w:rsidRPr="000871A4" w:rsidRDefault="00345F2B" w:rsidP="004D195F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True</w:t>
            </w:r>
          </w:p>
          <w:p w:rsidR="00345F2B" w:rsidRPr="000871A4" w:rsidRDefault="00345F2B" w:rsidP="004D195F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False</w:t>
            </w:r>
          </w:p>
          <w:p w:rsidR="00345F2B" w:rsidRPr="000871A4" w:rsidRDefault="00345F2B" w:rsidP="004D195F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Not sure</w:t>
            </w:r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 xml:space="preserve">Please rate your satisfaction with the sleep study based on your experience with the device. </w:t>
            </w:r>
          </w:p>
          <w:p w:rsidR="00345F2B" w:rsidRPr="000871A4" w:rsidRDefault="00345F2B" w:rsidP="004D195F">
            <w:pPr>
              <w:numPr>
                <w:ilvl w:val="0"/>
                <w:numId w:val="7"/>
              </w:numPr>
              <w:spacing w:after="0" w:line="240" w:lineRule="auto"/>
              <w:ind w:left="690" w:hanging="27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Extremely dissatisfied.</w:t>
            </w:r>
          </w:p>
          <w:p w:rsidR="00345F2B" w:rsidRPr="000871A4" w:rsidRDefault="00345F2B" w:rsidP="004D195F">
            <w:pPr>
              <w:numPr>
                <w:ilvl w:val="0"/>
                <w:numId w:val="7"/>
              </w:numPr>
              <w:spacing w:after="0" w:line="240" w:lineRule="auto"/>
              <w:ind w:left="690" w:hanging="27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Dissatisfied.</w:t>
            </w:r>
          </w:p>
          <w:p w:rsidR="00345F2B" w:rsidRPr="000871A4" w:rsidRDefault="00345F2B" w:rsidP="004D195F">
            <w:pPr>
              <w:numPr>
                <w:ilvl w:val="0"/>
                <w:numId w:val="7"/>
              </w:numPr>
              <w:spacing w:after="0" w:line="240" w:lineRule="auto"/>
              <w:ind w:left="690" w:hanging="27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Neither dissatisfied nor satisfied.</w:t>
            </w:r>
          </w:p>
          <w:p w:rsidR="00345F2B" w:rsidRPr="000871A4" w:rsidRDefault="00345F2B" w:rsidP="004D195F">
            <w:pPr>
              <w:numPr>
                <w:ilvl w:val="0"/>
                <w:numId w:val="7"/>
              </w:numPr>
              <w:spacing w:after="0" w:line="240" w:lineRule="auto"/>
              <w:ind w:left="690" w:hanging="27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Satisfied.</w:t>
            </w:r>
          </w:p>
          <w:p w:rsidR="00345F2B" w:rsidRPr="000871A4" w:rsidRDefault="00345F2B" w:rsidP="004D195F">
            <w:pPr>
              <w:numPr>
                <w:ilvl w:val="0"/>
                <w:numId w:val="7"/>
              </w:numPr>
              <w:spacing w:after="0" w:line="240" w:lineRule="auto"/>
              <w:ind w:left="690" w:hanging="27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Extremely Satisfied.</w:t>
            </w:r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>Would you recommend the sleep study to a friend based on your experience with the device?</w:t>
            </w:r>
          </w:p>
          <w:p w:rsidR="00345F2B" w:rsidRPr="000871A4" w:rsidRDefault="00345F2B" w:rsidP="004D195F">
            <w:pPr>
              <w:numPr>
                <w:ilvl w:val="0"/>
                <w:numId w:val="8"/>
              </w:numPr>
              <w:spacing w:after="0" w:line="240" w:lineRule="auto"/>
              <w:ind w:left="69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Absolutely not.</w:t>
            </w:r>
          </w:p>
          <w:p w:rsidR="00345F2B" w:rsidRPr="000871A4" w:rsidRDefault="00345F2B" w:rsidP="004D195F">
            <w:pPr>
              <w:numPr>
                <w:ilvl w:val="0"/>
                <w:numId w:val="8"/>
              </w:numPr>
              <w:spacing w:after="0" w:line="240" w:lineRule="auto"/>
              <w:ind w:left="69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Probably not.</w:t>
            </w:r>
          </w:p>
          <w:p w:rsidR="00345F2B" w:rsidRPr="000871A4" w:rsidRDefault="00345F2B" w:rsidP="004D195F">
            <w:pPr>
              <w:numPr>
                <w:ilvl w:val="0"/>
                <w:numId w:val="8"/>
              </w:numPr>
              <w:spacing w:after="0" w:line="240" w:lineRule="auto"/>
              <w:ind w:left="69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Not sure.</w:t>
            </w:r>
          </w:p>
          <w:p w:rsidR="00345F2B" w:rsidRPr="000871A4" w:rsidRDefault="00345F2B" w:rsidP="004D195F">
            <w:pPr>
              <w:numPr>
                <w:ilvl w:val="0"/>
                <w:numId w:val="8"/>
              </w:numPr>
              <w:spacing w:after="0" w:line="240" w:lineRule="auto"/>
              <w:ind w:left="69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Probably yes.</w:t>
            </w:r>
          </w:p>
          <w:p w:rsidR="00345F2B" w:rsidRPr="000871A4" w:rsidRDefault="00345F2B" w:rsidP="004D195F">
            <w:pPr>
              <w:numPr>
                <w:ilvl w:val="0"/>
                <w:numId w:val="8"/>
              </w:numPr>
              <w:spacing w:after="0" w:line="240" w:lineRule="auto"/>
              <w:ind w:left="69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sz w:val="20"/>
                <w:szCs w:val="20"/>
              </w:rPr>
              <w:t>Absolutely yes.</w:t>
            </w:r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>If you experienced discomfort as a result of the device, please let us know what led to the discomfort: _________________________________________________________________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____________________</w:t>
            </w:r>
          </w:p>
        </w:tc>
      </w:tr>
      <w:tr w:rsidR="00345F2B" w:rsidRPr="006547CE" w:rsidTr="004D195F">
        <w:tc>
          <w:tcPr>
            <w:tcW w:w="9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5F2B" w:rsidRPr="000871A4" w:rsidRDefault="00345F2B" w:rsidP="004D195F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0871A4">
              <w:rPr>
                <w:rFonts w:ascii="Calibri" w:eastAsia="Calibri" w:hAnsi="Calibri" w:cs="Times New Roman"/>
                <w:b/>
                <w:sz w:val="20"/>
                <w:szCs w:val="20"/>
              </w:rPr>
              <w:t>Is there anything else you would like us to know about your experience with the device? __________________________________________________________________________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___________</w:t>
            </w:r>
          </w:p>
        </w:tc>
      </w:tr>
    </w:tbl>
    <w:p w:rsidR="00C77D62" w:rsidRDefault="00C77D62"/>
    <w:sectPr w:rsidR="00C77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65FD1"/>
    <w:multiLevelType w:val="hybridMultilevel"/>
    <w:tmpl w:val="380A3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02BA8"/>
    <w:multiLevelType w:val="hybridMultilevel"/>
    <w:tmpl w:val="00F88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73111"/>
    <w:multiLevelType w:val="hybridMultilevel"/>
    <w:tmpl w:val="AB046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EA6C17"/>
    <w:multiLevelType w:val="hybridMultilevel"/>
    <w:tmpl w:val="03202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5045C"/>
    <w:multiLevelType w:val="hybridMultilevel"/>
    <w:tmpl w:val="BCD27C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095AA9"/>
    <w:multiLevelType w:val="hybridMultilevel"/>
    <w:tmpl w:val="D640E8EE"/>
    <w:lvl w:ilvl="0" w:tplc="A69ACC42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2642F26"/>
    <w:multiLevelType w:val="hybridMultilevel"/>
    <w:tmpl w:val="33B02E3A"/>
    <w:lvl w:ilvl="0" w:tplc="C47C4540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A5B565A"/>
    <w:multiLevelType w:val="hybridMultilevel"/>
    <w:tmpl w:val="AB0468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1"/>
  </w:num>
  <w:num w:numId="5">
    <w:abstractNumId w:val="4"/>
  </w:num>
  <w:num w:numId="6">
    <w:abstractNumId w:val="0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F2B"/>
    <w:rsid w:val="00345F2B"/>
    <w:rsid w:val="00C7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97A9F"/>
  <w15:chartTrackingRefBased/>
  <w15:docId w15:val="{AEDE6695-B679-44C5-BE84-96189F879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F2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F2B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5F2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unsford Avery, Ph.D.</dc:creator>
  <cp:keywords/>
  <dc:description/>
  <cp:lastModifiedBy>Jessica Lunsford Avery, Ph.D.</cp:lastModifiedBy>
  <cp:revision>1</cp:revision>
  <dcterms:created xsi:type="dcterms:W3CDTF">2020-05-25T20:32:00Z</dcterms:created>
  <dcterms:modified xsi:type="dcterms:W3CDTF">2020-05-25T20:34:00Z</dcterms:modified>
</cp:coreProperties>
</file>